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dditional file 5. List of cluster-</w:t>
      </w:r>
      <w:r>
        <w:rPr/>
        <w:t>wise distribution of Hsp90 class of chaperones and its co-chaperones</w:t>
      </w:r>
    </w:p>
    <w:tbl>
      <w:tblPr>
        <w:tblW w:w="100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3"/>
        <w:gridCol w:w="691"/>
        <w:gridCol w:w="691"/>
        <w:gridCol w:w="691"/>
        <w:gridCol w:w="691"/>
        <w:gridCol w:w="4261"/>
      </w:tblGrid>
      <w:tr>
        <w:trPr>
          <w:trHeight w:val="257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a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b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cesses</w:t>
            </w:r>
          </w:p>
        </w:tc>
      </w:tr>
      <w:tr>
        <w:trPr>
          <w:trHeight w:val="1033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sp90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sp90_C (PF07_0029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sp90_A (PF14_0417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sp90_M (PF11_0188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sp90_ER (PF1070c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sp90 co-chaperones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p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ha1(PFC0270w)                                        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23(PF14_0510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P5 (PF13_0294) 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IP (PFE1370w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fCYP19 (PFCO975c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yclophilin (PF14_0223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KBP (PF11_0124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yclophilin (PF13_0190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yclophilin (PF13_0122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yclophilin (PFL0735w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KBP35 (PFL2275c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yclophilin (PFE1430c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yclophilin (PFL0120c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rge cyclophilin like    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otein (PFI1490c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ptidyl-prolyl cis-trans                           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someras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ptidyl-prolyl cis-tran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somerase                                        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sv-SE"/>
              </w:rPr>
              <w:t>+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fr-FR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ranslation, Cell proliferation, Signal transduction etc.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lp in substrate maturation, Adaptor for Hsp90/Hsp70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tor of Hsp90 ATPase activit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ase activator, Participate in substrate maturation, Binding to the N-terminal closed conformation, Inhibit Hsp90 ATPase activity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phosphorylation of Hsp90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ging proteins for degradation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nding protein for cyclosporin A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icipates in substrate maturation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icipates in substrate maturation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icipates in substrate maturation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icipates in substrate maturation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icipates in substrate maturation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icipates in substrate maturation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icipates in substrate maturation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icipates in substrate maturation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icipates in substrate maturation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icipates in substrate maturation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icipates in substrate maturation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  <w:lang w:val="en-US"/>
    </w:rPr>
  </w:style>
  <w:style w:type="character" w:styleId="FooterChar">
    <w:name w:val="Footer Char"/>
    <w:basedOn w:val="DefaultParagraphFont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8T05:16:00Z</dcterms:created>
  <dc:creator>dell</dc:creator>
  <dc:description/>
  <cp:keywords/>
  <dc:language>en-US</dc:language>
  <cp:lastModifiedBy>dell</cp:lastModifiedBy>
  <dcterms:modified xsi:type="dcterms:W3CDTF">2010-06-25T11:35:00Z</dcterms:modified>
  <cp:revision>5</cp:revision>
  <dc:subject/>
  <dc:title/>
</cp:coreProperties>
</file>